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20" w:type="dxa"/>
        <w:tblInd w:w="55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1560"/>
        <w:gridCol w:w="1600"/>
        <w:gridCol w:w="1600"/>
        <w:gridCol w:w="1560"/>
        <w:gridCol w:w="1600"/>
        <w:gridCol w:w="1560"/>
        <w:gridCol w:w="1560"/>
      </w:tblGrid>
      <w:tr w:rsidR="00A362DC" w:rsidRPr="00E21BAC" w14:paraId="119B74B6" w14:textId="77777777" w:rsidTr="00687B1D">
        <w:trPr>
          <w:trHeight w:val="315"/>
        </w:trPr>
        <w:tc>
          <w:tcPr>
            <w:tcW w:w="14120" w:type="dxa"/>
            <w:gridSpan w:val="8"/>
            <w:shd w:val="clear" w:color="auto" w:fill="auto"/>
            <w:vAlign w:val="center"/>
            <w:hideMark/>
          </w:tcPr>
          <w:p w14:paraId="157DAE7B" w14:textId="77777777" w:rsidR="00A362DC" w:rsidRPr="00E21BA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 xml:space="preserve">Table S3: Multivariate analysis of diabetic retinopathy (Vision threatening </w:t>
            </w:r>
            <w:r w:rsidRPr="00E21BAC">
              <w:rPr>
                <w:rFonts w:ascii="Arial Narrow" w:eastAsia="Times New Roman" w:hAnsi="Arial Narrow" w:cs="Calibri"/>
                <w:i/>
                <w:iCs/>
                <w:color w:val="000000"/>
                <w:sz w:val="18"/>
                <w:lang w:eastAsia="pt-BR"/>
              </w:rPr>
              <w:t xml:space="preserve">vs. </w:t>
            </w: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no vision threatening)</w:t>
            </w:r>
          </w:p>
        </w:tc>
      </w:tr>
      <w:tr w:rsidR="00A362DC" w:rsidRPr="00E21BAC" w14:paraId="6AF309D3" w14:textId="77777777" w:rsidTr="00687B1D">
        <w:trPr>
          <w:trHeight w:val="315"/>
        </w:trPr>
        <w:tc>
          <w:tcPr>
            <w:tcW w:w="3080" w:type="dxa"/>
            <w:shd w:val="clear" w:color="auto" w:fill="auto"/>
            <w:vAlign w:val="center"/>
            <w:hideMark/>
          </w:tcPr>
          <w:p w14:paraId="13D91D4C" w14:textId="77777777" w:rsidR="00A362DC" w:rsidRPr="00E21BAC" w:rsidRDefault="00A362DC" w:rsidP="00687B1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lang w:eastAsia="pt-BR"/>
              </w:rPr>
            </w:pPr>
            <w:r w:rsidRPr="00E21BAC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B45A269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lang w:eastAsia="pt-BR"/>
              </w:rPr>
              <w:t>Unadjusted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097459A9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lang w:eastAsia="pt-BR"/>
              </w:rPr>
              <w:t>Model1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4FA04EC2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lang w:eastAsia="pt-BR"/>
              </w:rPr>
              <w:t>Model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3FA4251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lang w:eastAsia="pt-BR"/>
              </w:rPr>
              <w:t>Model3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42CEEF19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lang w:eastAsia="pt-BR"/>
              </w:rPr>
              <w:t>Model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7B76B79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lang w:eastAsia="pt-BR"/>
              </w:rPr>
              <w:t>Model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2A2CF2E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lang w:eastAsia="pt-BR"/>
              </w:rPr>
              <w:t>Model6</w:t>
            </w:r>
          </w:p>
        </w:tc>
      </w:tr>
      <w:tr w:rsidR="00A362DC" w:rsidRPr="00E21BAC" w14:paraId="49DDA50A" w14:textId="77777777" w:rsidTr="00687B1D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8CCD612" w14:textId="77777777" w:rsidR="00A362DC" w:rsidRPr="00E21BA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Duration of DM, year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53D321A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1.084 (1.058-1.111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07B7E6D1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 xml:space="preserve"> 1.095 (1.078-1.113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351E8B76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 xml:space="preserve"> 1.093 (1.075-1.11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FD8F5CC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1.080 (1.061-1.099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715A7B55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1.073 (1.054-1.09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73A5F32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1,078 (1,058-1,09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562C99E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1,078 (1,058-1,098)</w:t>
            </w:r>
          </w:p>
        </w:tc>
      </w:tr>
      <w:tr w:rsidR="00A362DC" w:rsidRPr="00E21BAC" w14:paraId="2F972400" w14:textId="77777777" w:rsidTr="00687B1D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7114706" w14:textId="77777777" w:rsidR="00A362DC" w:rsidRPr="00E21BA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proofErr w:type="spellStart"/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  <w:t>Serum</w:t>
            </w:r>
            <w:proofErr w:type="spellEnd"/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  <w:t xml:space="preserve"> </w:t>
            </w:r>
            <w:proofErr w:type="spellStart"/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  <w:t>uric</w:t>
            </w:r>
            <w:proofErr w:type="spellEnd"/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  <w:t xml:space="preserve"> </w:t>
            </w:r>
            <w:proofErr w:type="spellStart"/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  <w:t>acid</w:t>
            </w:r>
            <w:proofErr w:type="spellEnd"/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  <w:t>, mg/</w:t>
            </w:r>
            <w:proofErr w:type="spellStart"/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  <w:t>dL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CDE9B94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1.304 (1.164-1.460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130353E9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01B6CEA4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1.351 (1.241-1.470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D221782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1.314 (1.205-1.433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7FECBD54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 xml:space="preserve"> 1.223 (1.115-1.341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8282DF6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1.222 (1.115-1.340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8780650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1.245 (1.113-1.367)</w:t>
            </w:r>
          </w:p>
        </w:tc>
      </w:tr>
      <w:tr w:rsidR="00A362DC" w:rsidRPr="00E21BAC" w14:paraId="39FC265C" w14:textId="77777777" w:rsidTr="00687B1D">
        <w:trPr>
          <w:trHeight w:val="510"/>
        </w:trPr>
        <w:tc>
          <w:tcPr>
            <w:tcW w:w="3080" w:type="dxa"/>
            <w:shd w:val="clear" w:color="auto" w:fill="auto"/>
            <w:vAlign w:val="center"/>
            <w:hideMark/>
          </w:tcPr>
          <w:p w14:paraId="544CCE12" w14:textId="77777777" w:rsidR="00A362DC" w:rsidRPr="00E21BA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Use of an angiotensin-converting enzyme (ACE) inhibitor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18A599D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1.883 (1.216-2.918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539CA40A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3B4E02D4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ACF47C6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2.451 (1.726-3.481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3D0138B8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2.317 (1.624-3.30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2E9B0C0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2.271 (1.591-3.24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A2EA1A6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2.169 (1.513-3.108)</w:t>
            </w:r>
          </w:p>
        </w:tc>
      </w:tr>
      <w:tr w:rsidR="00A362DC" w:rsidRPr="00E21BAC" w14:paraId="56074F40" w14:textId="77777777" w:rsidTr="00687B1D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9587516" w14:textId="77777777" w:rsidR="00A362DC" w:rsidRPr="00E21BA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Chronic kidney diseas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190826A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2.314 (1.499-3.572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4FE809E7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13D0C441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B05A337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32535843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2.361 (1.591-3.50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26DCFAB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2.353 (1.585-3.49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9C497FC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2.521 (1.687-3.767)</w:t>
            </w:r>
          </w:p>
        </w:tc>
      </w:tr>
      <w:tr w:rsidR="00A362DC" w:rsidRPr="00E21BAC" w14:paraId="3A626404" w14:textId="77777777" w:rsidTr="00687B1D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17826A2" w14:textId="77777777" w:rsidR="00A362DC" w:rsidRPr="00E21BA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HbA1c (%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96F13A2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1.121 (1.026-1.225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2550EE38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2CCF8EF2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1ABA106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204D251E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A95C3BE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1.090 (1.004-1.18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E8333AD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1.111 (1.022-1.207)</w:t>
            </w:r>
          </w:p>
        </w:tc>
      </w:tr>
      <w:tr w:rsidR="00A362DC" w:rsidRPr="00E21BAC" w14:paraId="2F07AF16" w14:textId="77777777" w:rsidTr="00687B1D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BA3C425" w14:textId="77777777" w:rsidR="00A362DC" w:rsidRPr="00E21BA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LDL cholesterol, mg/</w:t>
            </w:r>
            <w:proofErr w:type="spellStart"/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dL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4A89F5B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0.995 (0.990-1.000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53F6065A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205E8F8D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6B5DA6E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69898F5E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D4DE815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0CD4CCB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0.994 (0.990-0.999)</w:t>
            </w:r>
          </w:p>
        </w:tc>
      </w:tr>
      <w:tr w:rsidR="00A362DC" w:rsidRPr="00E21BAC" w14:paraId="313D2232" w14:textId="77777777" w:rsidTr="00687B1D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4D4A054" w14:textId="77777777" w:rsidR="00A362DC" w:rsidRPr="00E21BA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Gender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C179F56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0.849 (0.576-1.249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3148AADE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4BCFCD9B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E0F8DAB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35BADB92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C865305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82BBEA2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</w:tr>
      <w:tr w:rsidR="00A362DC" w:rsidRPr="00E21BAC" w14:paraId="3E6E1BD1" w14:textId="77777777" w:rsidTr="00687B1D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155ADBC" w14:textId="77777777" w:rsidR="00A362DC" w:rsidRPr="00E21BA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Age, year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EF6C969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0.996 (0.976-1.016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7C9978E3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26BFA210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0B9148F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77567622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AFEDB6E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E34E626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</w:tr>
      <w:tr w:rsidR="00A362DC" w:rsidRPr="00E21BAC" w14:paraId="743E3EEF" w14:textId="77777777" w:rsidTr="00687B1D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12DFCDD" w14:textId="77777777" w:rsidR="00A362DC" w:rsidRPr="00E21BA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Years of formal educatio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C4A7F40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1.004 (0.957-1.053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5100B9B4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23E1072F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ADD52EB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67C2C7BA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67519EA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56FFCB3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</w:tr>
      <w:tr w:rsidR="00A362DC" w:rsidRPr="00E21BAC" w14:paraId="0BEF0840" w14:textId="77777777" w:rsidTr="00687B1D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30143D9" w14:textId="77777777" w:rsidR="00A362DC" w:rsidRPr="00E21BA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BMI, kg/m</w:t>
            </w:r>
            <w:r w:rsidRPr="00E21BAC">
              <w:rPr>
                <w:rFonts w:ascii="Arial Narrow" w:eastAsia="Times New Roman" w:hAnsi="Arial Narrow" w:cs="Calibri"/>
                <w:color w:val="000000"/>
                <w:sz w:val="18"/>
                <w:vertAlign w:val="superscript"/>
                <w:lang w:eastAsia="pt-BR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2949A66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0.979 (0.938-1.022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09F4083C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71EC9CB7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D451E28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7FA299CD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BF3534C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0CF4DF8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</w:tr>
      <w:tr w:rsidR="00A362DC" w:rsidRPr="00E21BAC" w14:paraId="5A74A95D" w14:textId="77777777" w:rsidTr="00687B1D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C1C3AF7" w14:textId="77777777" w:rsidR="00A362DC" w:rsidRPr="00E21BA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Current smoker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20F0D05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1.902 (0.970-3.728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667332E2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6C73FF89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91F1924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791442FB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95A8D46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1EA7419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</w:tr>
      <w:tr w:rsidR="00A362DC" w:rsidRPr="00E21BAC" w14:paraId="75573BD3" w14:textId="77777777" w:rsidTr="00687B1D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8923D29" w14:textId="77777777" w:rsidR="00A362DC" w:rsidRPr="00E21BA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HDL cholesterol, mg/</w:t>
            </w:r>
            <w:proofErr w:type="spellStart"/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dL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D4128B6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0.991 (0.981-1.001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37C3874A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6329EC0F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A51F4E8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152D52FB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6D533D7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C326B9D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</w:tr>
      <w:tr w:rsidR="00A362DC" w:rsidRPr="00E21BAC" w14:paraId="3DE86361" w14:textId="77777777" w:rsidTr="00687B1D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E9F0D08" w14:textId="77777777" w:rsidR="00A362DC" w:rsidRPr="00E21BA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Triglycerides, mg/</w:t>
            </w:r>
            <w:proofErr w:type="spellStart"/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dL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6C3BDA8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0.998 (0.994-1.001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3E4F9007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0D5526A7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6B87A6F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3E3DBCC8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18010EE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9167738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</w:tr>
      <w:tr w:rsidR="00A362DC" w:rsidRPr="00E21BAC" w14:paraId="363D2136" w14:textId="77777777" w:rsidTr="00687B1D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7395762" w14:textId="77777777" w:rsidR="00A362DC" w:rsidRPr="00E21BA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Arterial hypertension, ye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DDA0799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1.460 (0.898-2.374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00622684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506C56B1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7469BBE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1AD1AF47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93DF5CE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90BD6D2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</w:tr>
      <w:tr w:rsidR="00A362DC" w:rsidRPr="00E21BAC" w14:paraId="7E6FE92E" w14:textId="77777777" w:rsidTr="00687B1D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22FF62C" w14:textId="77777777" w:rsidR="00A362DC" w:rsidRPr="00E21BA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Macrovascular disease, ye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503E2DA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0.694 (0.305-1.577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6122C279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0D8B90C6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E3DB639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60848EAF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862B194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D436B15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</w:tr>
      <w:tr w:rsidR="00A362DC" w:rsidRPr="00E21BAC" w14:paraId="4AD41A2D" w14:textId="77777777" w:rsidTr="00687B1D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65180C6" w14:textId="77777777" w:rsidR="00A362DC" w:rsidRPr="00E21BA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Economic status, n (%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FC5F789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08B600D0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4949EE53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448B9EC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65116F6B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8EC5028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CCC0B23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</w:tr>
      <w:tr w:rsidR="00A362DC" w:rsidRPr="00E21BAC" w14:paraId="5B9D69DA" w14:textId="77777777" w:rsidTr="00687B1D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5FD0FBB" w14:textId="77777777" w:rsidR="00A362DC" w:rsidRPr="00E21BAC" w:rsidRDefault="00A362DC" w:rsidP="00687B1D">
            <w:pPr>
              <w:ind w:firstLineChars="100" w:firstLine="180"/>
              <w:jc w:val="left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High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8515B8B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0.719 (0.179-2.891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04319879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7DB31D8A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B813131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0648FA99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8C2723C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6A5398C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</w:tr>
      <w:tr w:rsidR="00A362DC" w:rsidRPr="00E21BAC" w14:paraId="77DA42E5" w14:textId="77777777" w:rsidTr="00687B1D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0F2C0AA" w14:textId="77777777" w:rsidR="00A362DC" w:rsidRPr="00E21BAC" w:rsidRDefault="00A362DC" w:rsidP="00687B1D">
            <w:pPr>
              <w:ind w:firstLineChars="100" w:firstLine="180"/>
              <w:jc w:val="left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Medium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BD605E3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0.652 (0.267-1.589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1CAC9DEC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25333303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838D07C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76A2E914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2D4A1C5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24EE600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</w:p>
        </w:tc>
      </w:tr>
      <w:tr w:rsidR="00A362DC" w:rsidRPr="00E21BAC" w14:paraId="42F50118" w14:textId="77777777" w:rsidTr="00687B1D">
        <w:trPr>
          <w:trHeight w:val="315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B45548A" w14:textId="77777777" w:rsidR="00A362DC" w:rsidRPr="00E21BAC" w:rsidRDefault="00A362DC" w:rsidP="00687B1D">
            <w:pPr>
              <w:ind w:firstLineChars="100" w:firstLine="180"/>
              <w:jc w:val="left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Low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DC8E3A8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0.706 (0.300-1.661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1ED2A6B5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12523F34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84F725F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1AE3A777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A9C4AF0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8F39056" w14:textId="77777777" w:rsidR="00A362DC" w:rsidRPr="00E21BAC" w:rsidRDefault="00A362DC" w:rsidP="00687B1D">
            <w:pPr>
              <w:jc w:val="center"/>
              <w:rPr>
                <w:rFonts w:ascii="Arial Narrow" w:eastAsia="Times New Roman" w:hAnsi="Arial Narrow" w:cs="Calibri"/>
                <w:color w:val="000000"/>
                <w:sz w:val="18"/>
                <w:lang w:val="pt-BR"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8"/>
                <w:lang w:eastAsia="pt-BR"/>
              </w:rPr>
              <w:t> </w:t>
            </w:r>
          </w:p>
        </w:tc>
      </w:tr>
      <w:tr w:rsidR="00A362DC" w:rsidRPr="00E21BAC" w14:paraId="02D163F1" w14:textId="77777777" w:rsidTr="00687B1D">
        <w:trPr>
          <w:trHeight w:val="300"/>
        </w:trPr>
        <w:tc>
          <w:tcPr>
            <w:tcW w:w="14120" w:type="dxa"/>
            <w:gridSpan w:val="8"/>
            <w:vMerge w:val="restart"/>
            <w:shd w:val="clear" w:color="auto" w:fill="auto"/>
            <w:hideMark/>
          </w:tcPr>
          <w:p w14:paraId="4C37C4FE" w14:textId="77777777" w:rsidR="00A362D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  <w:r w:rsidRPr="00E21BAC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Data are prese</w:t>
            </w:r>
            <w:r w:rsidRPr="0053629A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nted as: odds ratio and CI 95% </w:t>
            </w:r>
            <w:proofErr w:type="gramStart"/>
            <w:r w:rsidRPr="00E21BAC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( 95</w:t>
            </w:r>
            <w:proofErr w:type="gramEnd"/>
            <w:r w:rsidRPr="00E21BAC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% confidence interval). Abbreviations: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DM, diabetes Mellitus;</w:t>
            </w:r>
            <w:r w:rsidRPr="00E21BAC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ACE, angiotensin-converting enzyme; </w:t>
            </w:r>
            <w:r w:rsidRPr="00E21BAC"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BMI, body mass index; HbA1c, glycated hemoglobin; LDL-c, low density lipoprotein cholesterol; HDL, high density lipoprotein cholesterol.</w:t>
            </w:r>
          </w:p>
          <w:p w14:paraId="128D24DC" w14:textId="77777777" w:rsidR="00A362D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Unadjusted: non-adjusted (</w:t>
            </w:r>
            <w:proofErr w:type="spellStart"/>
            <w:proofErr w:type="gram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forward:wald</w:t>
            </w:r>
            <w:proofErr w:type="spellEnd"/>
            <w:proofErr w:type="gram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model)</w:t>
            </w:r>
          </w:p>
          <w:p w14:paraId="4BCBC491" w14:textId="77777777" w:rsidR="00A362D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Model 1: after adjustment for duration of DM, serum uric acid, use of ACE inhibitor, chronic kidney disease, HbA1</w:t>
            </w:r>
            <w:proofErr w:type="gram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c,LDL</w:t>
            </w:r>
            <w:proofErr w:type="gram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, gender, age, years of formal education, BMI, current smoker, HDL, triglycerides, arterial hypertension,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macrovascuar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disease and economic status, did not persisted in the model.</w:t>
            </w:r>
          </w:p>
          <w:p w14:paraId="6340D4CD" w14:textId="77777777" w:rsidR="00A362D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Model 2: after adjustment for duration of DM + serum uric acid, use of ACE inhibitor, chronic kidney disease, HbA1c, LDL, gender, age, years of formal education, BMI, current smoker, HDL, triglycerides, arterial hypertension,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macrovascuar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disease and economic status, did not persisted in the model.</w:t>
            </w:r>
          </w:p>
          <w:p w14:paraId="4930AC6A" w14:textId="77777777" w:rsidR="00A362D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Model 3: after adjustment for duration of DM + serum uric acid + use of ACE inhibitor, chronic kidney disease, HbA1c, LDL, gender, age, years of formal education, BMI, current smoker, HDL, triglycerides, arterial hypertension,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macrovascuar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disease and economic status, did not persisted in the model.</w:t>
            </w:r>
          </w:p>
          <w:p w14:paraId="6B534695" w14:textId="77777777" w:rsidR="00A362D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lastRenderedPageBreak/>
              <w:t xml:space="preserve">Model 4: after adjustment for duration of DM +serum uric acid + use of ACE inhibitor + chronic kidney disease, HbA1c, LDL, gender, age, years of formal education, BMI, current smoker, HDL, triglycerides, arterial hypertension,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macrovascuar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disease and economic status, did not persisted in the model.</w:t>
            </w:r>
          </w:p>
          <w:p w14:paraId="74C7A76E" w14:textId="77777777" w:rsidR="00A362D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Model 5: after adjustment for duration of DM + serum uric acid + use of ACE inhibitor + chronic kidney disease + HbA1c, LDL, gender, age, years of formal education, BMI, current smoker, HDL, triglycerides, arterial hypertension,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macrovascuar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disease and economic status, did not persisted in the model.</w:t>
            </w:r>
          </w:p>
          <w:p w14:paraId="2A6F16FB" w14:textId="77777777" w:rsidR="00A362DC" w:rsidRPr="00E21BA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Model 6: after adjustment for duration of DM + serum uric acid + use of ACE inhibitor + chronic kidney disease + HbA1c + LDL, gender, age, years of formal education, BMI, current smoker, HDL, triglycerides, arterial hypertension, </w:t>
            </w:r>
            <w:proofErr w:type="spellStart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>macrovascuar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16"/>
                <w:szCs w:val="18"/>
                <w:lang w:eastAsia="pt-BR"/>
              </w:rPr>
              <w:t xml:space="preserve"> disease and economic status, did not persisted in the model.</w:t>
            </w:r>
          </w:p>
        </w:tc>
      </w:tr>
      <w:tr w:rsidR="00A362DC" w:rsidRPr="00E21BAC" w14:paraId="66728D84" w14:textId="77777777" w:rsidTr="00687B1D">
        <w:trPr>
          <w:trHeight w:val="766"/>
        </w:trPr>
        <w:tc>
          <w:tcPr>
            <w:tcW w:w="14120" w:type="dxa"/>
            <w:gridSpan w:val="8"/>
            <w:vMerge/>
            <w:shd w:val="clear" w:color="auto" w:fill="auto"/>
            <w:vAlign w:val="center"/>
            <w:hideMark/>
          </w:tcPr>
          <w:p w14:paraId="35F3D657" w14:textId="77777777" w:rsidR="00A362DC" w:rsidRPr="00E21BAC" w:rsidRDefault="00A362DC" w:rsidP="00687B1D">
            <w:pPr>
              <w:jc w:val="lef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pt-BR"/>
              </w:rPr>
            </w:pPr>
          </w:p>
        </w:tc>
      </w:tr>
    </w:tbl>
    <w:p w14:paraId="53ABDD7D" w14:textId="77777777" w:rsidR="003C4B5B" w:rsidRDefault="00A362DC">
      <w:bookmarkStart w:id="0" w:name="_GoBack"/>
      <w:bookmarkEnd w:id="0"/>
    </w:p>
    <w:sectPr w:rsidR="003C4B5B" w:rsidSect="00A362DC">
      <w:pgSz w:w="16820" w:h="11900" w:orient="landscape"/>
      <w:pgMar w:top="1701" w:right="1417" w:bottom="1701" w:left="1417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2DC"/>
    <w:rsid w:val="00016F58"/>
    <w:rsid w:val="00040A3B"/>
    <w:rsid w:val="00067062"/>
    <w:rsid w:val="000D5AAA"/>
    <w:rsid w:val="001579E4"/>
    <w:rsid w:val="001859F4"/>
    <w:rsid w:val="001D334E"/>
    <w:rsid w:val="00284B75"/>
    <w:rsid w:val="003203CF"/>
    <w:rsid w:val="00356F8F"/>
    <w:rsid w:val="003A5506"/>
    <w:rsid w:val="003E0C59"/>
    <w:rsid w:val="004016F0"/>
    <w:rsid w:val="004174DB"/>
    <w:rsid w:val="0043698B"/>
    <w:rsid w:val="00496C8D"/>
    <w:rsid w:val="00500B2E"/>
    <w:rsid w:val="00505B61"/>
    <w:rsid w:val="0061139C"/>
    <w:rsid w:val="00652F68"/>
    <w:rsid w:val="006628B4"/>
    <w:rsid w:val="00791D71"/>
    <w:rsid w:val="00840990"/>
    <w:rsid w:val="00850383"/>
    <w:rsid w:val="00887ECC"/>
    <w:rsid w:val="009E64E7"/>
    <w:rsid w:val="009F1943"/>
    <w:rsid w:val="00A362DC"/>
    <w:rsid w:val="00B87B27"/>
    <w:rsid w:val="00BA6B5D"/>
    <w:rsid w:val="00BB333B"/>
    <w:rsid w:val="00C03A62"/>
    <w:rsid w:val="00C05DE2"/>
    <w:rsid w:val="00C44FCB"/>
    <w:rsid w:val="00C62102"/>
    <w:rsid w:val="00C66DB9"/>
    <w:rsid w:val="00D52A68"/>
    <w:rsid w:val="00DB6E8C"/>
    <w:rsid w:val="00DE4C23"/>
    <w:rsid w:val="00E32674"/>
    <w:rsid w:val="00E476EA"/>
    <w:rsid w:val="00E54278"/>
    <w:rsid w:val="00F12225"/>
    <w:rsid w:val="00F719C7"/>
    <w:rsid w:val="00FD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926F2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2DC"/>
    <w:pPr>
      <w:jc w:val="both"/>
    </w:pPr>
    <w:rPr>
      <w:rFonts w:eastAsiaTheme="minorEastAsia"/>
      <w:sz w:val="20"/>
      <w:szCs w:val="2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3</Words>
  <Characters>3046</Characters>
  <Application>Microsoft Macintosh Word</Application>
  <DocSecurity>0</DocSecurity>
  <Lines>25</Lines>
  <Paragraphs>7</Paragraphs>
  <ScaleCrop>false</ScaleCrop>
  <LinksUpToDate>false</LinksUpToDate>
  <CharactersWithSpaces>3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elo</dc:creator>
  <cp:keywords/>
  <dc:description/>
  <cp:lastModifiedBy>Laura Melo</cp:lastModifiedBy>
  <cp:revision>1</cp:revision>
  <dcterms:created xsi:type="dcterms:W3CDTF">2018-06-23T21:02:00Z</dcterms:created>
  <dcterms:modified xsi:type="dcterms:W3CDTF">2018-06-23T21:05:00Z</dcterms:modified>
</cp:coreProperties>
</file>